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63197" w14:textId="77777777" w:rsidR="00932F5D" w:rsidRDefault="00932F5D" w:rsidP="00932F5D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D6DA7">
        <w:rPr>
          <w:rFonts w:ascii="Times New Roman" w:hAnsi="Times New Roman" w:cs="Times New Roman"/>
          <w:b/>
          <w:bCs/>
          <w:sz w:val="24"/>
          <w:szCs w:val="24"/>
        </w:rPr>
        <w:t xml:space="preserve"> 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</w:p>
    <w:p w14:paraId="3889363D" w14:textId="77777777" w:rsidR="00932F5D" w:rsidRDefault="00932F5D" w:rsidP="00932F5D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F28779" w14:textId="77777777" w:rsidR="00932F5D" w:rsidRPr="0018202F" w:rsidRDefault="00932F5D" w:rsidP="00932F5D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8202F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Magnesium Protocol</w:t>
      </w:r>
    </w:p>
    <w:p w14:paraId="2D43E11C" w14:textId="77777777" w:rsidR="00932F5D" w:rsidRPr="00DD6DA7" w:rsidRDefault="00932F5D" w:rsidP="00932F5D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1FB2D6" w14:textId="77777777" w:rsidR="00932F5D" w:rsidRPr="00DD6DA7" w:rsidRDefault="00932F5D" w:rsidP="00932F5D">
      <w:pPr>
        <w:widowControl w:val="0"/>
        <w:numPr>
          <w:ilvl w:val="0"/>
          <w:numId w:val="1"/>
        </w:numPr>
        <w:tabs>
          <w:tab w:val="clear" w:pos="720"/>
          <w:tab w:val="left" w:pos="180"/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D6DA7">
        <w:rPr>
          <w:rFonts w:ascii="Times New Roman" w:hAnsi="Times New Roman" w:cs="Times New Roman"/>
          <w:bCs/>
          <w:sz w:val="24"/>
          <w:szCs w:val="24"/>
        </w:rPr>
        <w:t xml:space="preserve">Magnesium IV bolus: </w:t>
      </w:r>
    </w:p>
    <w:p w14:paraId="7B1C870B" w14:textId="77777777" w:rsidR="00932F5D" w:rsidRPr="00DD6DA7" w:rsidRDefault="00932F5D" w:rsidP="00932F5D">
      <w:pPr>
        <w:widowControl w:val="0"/>
        <w:numPr>
          <w:ilvl w:val="1"/>
          <w:numId w:val="1"/>
        </w:numPr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D6DA7">
        <w:rPr>
          <w:rFonts w:ascii="Times New Roman" w:hAnsi="Times New Roman" w:cs="Times New Roman"/>
          <w:bCs/>
          <w:sz w:val="24"/>
          <w:szCs w:val="24"/>
        </w:rPr>
        <w:t>25 mg/kg (maximum 2 grams) every 4 hours as needed for magnesium &lt; 3.5 mg/dL</w:t>
      </w:r>
    </w:p>
    <w:p w14:paraId="10759FE5" w14:textId="77777777" w:rsidR="00932F5D" w:rsidRPr="00DD6DA7" w:rsidRDefault="00932F5D" w:rsidP="00932F5D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ind w:left="144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B83C114" w14:textId="77777777" w:rsidR="00932F5D" w:rsidRPr="00DD6DA7" w:rsidRDefault="00932F5D" w:rsidP="00932F5D">
      <w:pPr>
        <w:widowControl w:val="0"/>
        <w:numPr>
          <w:ilvl w:val="0"/>
          <w:numId w:val="1"/>
        </w:numPr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D6DA7">
        <w:rPr>
          <w:rFonts w:ascii="Times New Roman" w:hAnsi="Times New Roman" w:cs="Times New Roman"/>
          <w:bCs/>
          <w:sz w:val="24"/>
          <w:szCs w:val="24"/>
        </w:rPr>
        <w:t>Magnesium IV infusion:</w:t>
      </w:r>
    </w:p>
    <w:p w14:paraId="5892C82C" w14:textId="77777777" w:rsidR="00932F5D" w:rsidRPr="00DD6DA7" w:rsidRDefault="00932F5D" w:rsidP="00932F5D">
      <w:pPr>
        <w:widowControl w:val="0"/>
        <w:numPr>
          <w:ilvl w:val="1"/>
          <w:numId w:val="1"/>
        </w:numPr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D6DA7">
        <w:rPr>
          <w:rFonts w:ascii="Times New Roman" w:hAnsi="Times New Roman" w:cs="Times New Roman"/>
          <w:bCs/>
          <w:sz w:val="24"/>
          <w:szCs w:val="24"/>
        </w:rPr>
        <w:t xml:space="preserve">&lt; 40 kg: 15 mg/kg/h </w:t>
      </w:r>
    </w:p>
    <w:p w14:paraId="12162AC3" w14:textId="77777777" w:rsidR="00932F5D" w:rsidRPr="00DD6DA7" w:rsidRDefault="00932F5D" w:rsidP="00932F5D">
      <w:pPr>
        <w:widowControl w:val="0"/>
        <w:numPr>
          <w:ilvl w:val="1"/>
          <w:numId w:val="1"/>
        </w:numPr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D6DA7">
        <w:rPr>
          <w:rFonts w:ascii="Times New Roman" w:hAnsi="Times New Roman" w:cs="Times New Roman"/>
          <w:bCs/>
          <w:sz w:val="24"/>
          <w:szCs w:val="24"/>
        </w:rPr>
        <w:t xml:space="preserve">≥ 40 kg: 10 mg/kg/h </w:t>
      </w:r>
    </w:p>
    <w:p w14:paraId="77732818" w14:textId="77777777" w:rsidR="00932F5D" w:rsidRPr="00DD6DA7" w:rsidRDefault="00932F5D" w:rsidP="00932F5D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ind w:left="144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7D615D6" w14:textId="1827A79D" w:rsidR="00932F5D" w:rsidRDefault="00932F5D" w:rsidP="00932F5D">
      <w:pPr>
        <w:widowControl w:val="0"/>
        <w:numPr>
          <w:ilvl w:val="0"/>
          <w:numId w:val="1"/>
        </w:numPr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D6DA7">
        <w:rPr>
          <w:rFonts w:ascii="Times New Roman" w:hAnsi="Times New Roman" w:cs="Times New Roman"/>
          <w:bCs/>
          <w:sz w:val="24"/>
          <w:szCs w:val="24"/>
        </w:rPr>
        <w:t>Titrated based on q4h magnesium concentrations</w:t>
      </w:r>
      <w:r>
        <w:rPr>
          <w:rFonts w:ascii="Times New Roman" w:hAnsi="Times New Roman" w:cs="Times New Roman"/>
          <w:bCs/>
          <w:sz w:val="24"/>
          <w:szCs w:val="24"/>
        </w:rPr>
        <w:t xml:space="preserve"> as follows</w:t>
      </w:r>
      <w:r w:rsidRPr="00DD6DA7">
        <w:rPr>
          <w:rFonts w:ascii="Times New Roman" w:hAnsi="Times New Roman" w:cs="Times New Roman"/>
          <w:bCs/>
          <w:sz w:val="24"/>
          <w:szCs w:val="24"/>
        </w:rPr>
        <w:t>:</w:t>
      </w:r>
    </w:p>
    <w:p w14:paraId="12FF1C41" w14:textId="77777777" w:rsidR="00932F5D" w:rsidRPr="00DD6DA7" w:rsidRDefault="00932F5D" w:rsidP="00932F5D">
      <w:pPr>
        <w:widowControl w:val="0"/>
        <w:tabs>
          <w:tab w:val="left" w:pos="1080"/>
          <w:tab w:val="left" w:pos="1350"/>
        </w:tabs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15"/>
        <w:gridCol w:w="5580"/>
      </w:tblGrid>
      <w:tr w:rsidR="00932F5D" w:rsidRPr="00DD6DA7" w14:paraId="4FC04C17" w14:textId="77777777" w:rsidTr="00932F5D">
        <w:trPr>
          <w:trHeight w:val="386"/>
        </w:trPr>
        <w:tc>
          <w:tcPr>
            <w:tcW w:w="43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062A0" w14:textId="77777777" w:rsidR="00932F5D" w:rsidRPr="00DD6DA7" w:rsidRDefault="00932F5D" w:rsidP="002C40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DA7">
              <w:rPr>
                <w:rFonts w:ascii="Times New Roman" w:hAnsi="Times New Roman" w:cs="Times New Roman"/>
                <w:b/>
                <w:sz w:val="24"/>
                <w:szCs w:val="24"/>
              </w:rPr>
              <w:t>Magnesium Concentrations (mg/dL)</w:t>
            </w:r>
          </w:p>
        </w:tc>
        <w:tc>
          <w:tcPr>
            <w:tcW w:w="55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44A3A" w14:textId="77777777" w:rsidR="00932F5D" w:rsidRPr="00DD6DA7" w:rsidRDefault="00932F5D" w:rsidP="002C40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6DA7">
              <w:rPr>
                <w:rFonts w:ascii="Times New Roman" w:hAnsi="Times New Roman" w:cs="Times New Roman"/>
                <w:b/>
                <w:sz w:val="24"/>
                <w:szCs w:val="24"/>
              </w:rPr>
              <w:t>Action</w:t>
            </w:r>
          </w:p>
        </w:tc>
      </w:tr>
      <w:tr w:rsidR="00932F5D" w:rsidRPr="00DD6DA7" w14:paraId="457F2B57" w14:textId="77777777" w:rsidTr="00932F5D">
        <w:trPr>
          <w:trHeight w:val="353"/>
        </w:trPr>
        <w:tc>
          <w:tcPr>
            <w:tcW w:w="4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3F0F7" w14:textId="77777777" w:rsidR="00932F5D" w:rsidRPr="00DD6DA7" w:rsidRDefault="00932F5D" w:rsidP="002C40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DA7">
              <w:rPr>
                <w:rFonts w:ascii="Times New Roman" w:hAnsi="Times New Roman" w:cs="Times New Roman"/>
                <w:sz w:val="24"/>
                <w:szCs w:val="24"/>
              </w:rPr>
              <w:t xml:space="preserve">&lt;3.5 </w:t>
            </w:r>
          </w:p>
        </w:tc>
        <w:tc>
          <w:tcPr>
            <w:tcW w:w="5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AFE8B5" w14:textId="77777777" w:rsidR="00932F5D" w:rsidRPr="00DD6DA7" w:rsidRDefault="00932F5D" w:rsidP="002C40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DA7">
              <w:rPr>
                <w:rFonts w:ascii="Times New Roman" w:hAnsi="Times New Roman" w:cs="Times New Roman"/>
                <w:sz w:val="24"/>
                <w:szCs w:val="24"/>
              </w:rPr>
              <w:t>Bolus 25 mg/kg x 1 and increase infusion by 5 mg/kg/h</w:t>
            </w:r>
          </w:p>
        </w:tc>
      </w:tr>
      <w:tr w:rsidR="00932F5D" w:rsidRPr="00DD6DA7" w14:paraId="79A73758" w14:textId="77777777" w:rsidTr="00932F5D">
        <w:trPr>
          <w:trHeight w:val="335"/>
        </w:trPr>
        <w:tc>
          <w:tcPr>
            <w:tcW w:w="4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E7C4D" w14:textId="77777777" w:rsidR="00932F5D" w:rsidRPr="00DD6DA7" w:rsidRDefault="00932F5D" w:rsidP="002C40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DA7">
              <w:rPr>
                <w:rFonts w:ascii="Times New Roman" w:hAnsi="Times New Roman" w:cs="Times New Roman"/>
                <w:sz w:val="24"/>
                <w:szCs w:val="24"/>
              </w:rPr>
              <w:t xml:space="preserve">≥3.5 to &lt; 4 </w:t>
            </w:r>
          </w:p>
        </w:tc>
        <w:tc>
          <w:tcPr>
            <w:tcW w:w="5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36BB1" w14:textId="77777777" w:rsidR="00932F5D" w:rsidRPr="00DD6DA7" w:rsidRDefault="00932F5D" w:rsidP="002C40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DA7">
              <w:rPr>
                <w:rFonts w:ascii="Times New Roman" w:hAnsi="Times New Roman" w:cs="Times New Roman"/>
                <w:sz w:val="24"/>
                <w:szCs w:val="24"/>
              </w:rPr>
              <w:t>Increase infusion by 5 mg/kg/h</w:t>
            </w:r>
          </w:p>
        </w:tc>
      </w:tr>
      <w:tr w:rsidR="00932F5D" w:rsidRPr="00DD6DA7" w14:paraId="4376C1F5" w14:textId="77777777" w:rsidTr="00932F5D">
        <w:trPr>
          <w:trHeight w:val="380"/>
        </w:trPr>
        <w:tc>
          <w:tcPr>
            <w:tcW w:w="4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32734" w14:textId="77777777" w:rsidR="00932F5D" w:rsidRPr="00DD6DA7" w:rsidRDefault="00932F5D" w:rsidP="002C40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DA7">
              <w:rPr>
                <w:rFonts w:ascii="Times New Roman" w:hAnsi="Times New Roman" w:cs="Times New Roman"/>
                <w:sz w:val="24"/>
                <w:szCs w:val="24"/>
              </w:rPr>
              <w:t>≥4 to &lt; 5</w:t>
            </w:r>
          </w:p>
        </w:tc>
        <w:tc>
          <w:tcPr>
            <w:tcW w:w="5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03AFA9" w14:textId="77777777" w:rsidR="00932F5D" w:rsidRPr="00DD6DA7" w:rsidRDefault="00932F5D" w:rsidP="002C40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DA7">
              <w:rPr>
                <w:rFonts w:ascii="Times New Roman" w:hAnsi="Times New Roman" w:cs="Times New Roman"/>
                <w:sz w:val="24"/>
                <w:szCs w:val="24"/>
              </w:rPr>
              <w:t>Continue current infusion</w:t>
            </w:r>
          </w:p>
        </w:tc>
      </w:tr>
      <w:tr w:rsidR="00932F5D" w:rsidRPr="00DD6DA7" w14:paraId="7AFD116F" w14:textId="77777777" w:rsidTr="00932F5D">
        <w:trPr>
          <w:trHeight w:val="353"/>
        </w:trPr>
        <w:tc>
          <w:tcPr>
            <w:tcW w:w="4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FBAC7F" w14:textId="77777777" w:rsidR="00932F5D" w:rsidRPr="00DD6DA7" w:rsidRDefault="00932F5D" w:rsidP="002C40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DA7">
              <w:rPr>
                <w:rFonts w:ascii="Times New Roman" w:hAnsi="Times New Roman" w:cs="Times New Roman"/>
                <w:sz w:val="24"/>
                <w:szCs w:val="24"/>
              </w:rPr>
              <w:t>≥5 with no signs of magnesium toxicity</w:t>
            </w:r>
          </w:p>
        </w:tc>
        <w:tc>
          <w:tcPr>
            <w:tcW w:w="5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54B77" w14:textId="77777777" w:rsidR="00932F5D" w:rsidRPr="00DD6DA7" w:rsidRDefault="00932F5D" w:rsidP="002C40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DA7">
              <w:rPr>
                <w:rFonts w:ascii="Times New Roman" w:hAnsi="Times New Roman" w:cs="Times New Roman"/>
                <w:sz w:val="24"/>
                <w:szCs w:val="24"/>
              </w:rPr>
              <w:t>Decrease infusion by 5 mg/kg/h</w:t>
            </w:r>
          </w:p>
        </w:tc>
      </w:tr>
      <w:tr w:rsidR="00932F5D" w:rsidRPr="00DD6DA7" w14:paraId="6AEF1B6B" w14:textId="77777777" w:rsidTr="00932F5D">
        <w:trPr>
          <w:trHeight w:val="668"/>
        </w:trPr>
        <w:tc>
          <w:tcPr>
            <w:tcW w:w="4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2BD3E" w14:textId="77777777" w:rsidR="00932F5D" w:rsidRPr="00DD6DA7" w:rsidRDefault="00932F5D" w:rsidP="002C40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DA7">
              <w:rPr>
                <w:rFonts w:ascii="Times New Roman" w:hAnsi="Times New Roman" w:cs="Times New Roman"/>
                <w:sz w:val="24"/>
                <w:szCs w:val="24"/>
              </w:rPr>
              <w:t xml:space="preserve">≥6 or ≥ 5 with signs of magnesium toxicity </w:t>
            </w:r>
          </w:p>
        </w:tc>
        <w:tc>
          <w:tcPr>
            <w:tcW w:w="5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2DF58" w14:textId="77777777" w:rsidR="00932F5D" w:rsidRPr="00DD6DA7" w:rsidRDefault="00932F5D" w:rsidP="002C40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6DA7">
              <w:rPr>
                <w:rFonts w:ascii="Times New Roman" w:hAnsi="Times New Roman" w:cs="Times New Roman"/>
                <w:sz w:val="24"/>
                <w:szCs w:val="24"/>
              </w:rPr>
              <w:t>Stop infusion, notify house officer, re-assess concentration in 2 hours</w:t>
            </w:r>
          </w:p>
        </w:tc>
      </w:tr>
    </w:tbl>
    <w:p w14:paraId="3B54C43F" w14:textId="77777777" w:rsidR="00246C00" w:rsidRDefault="00246C00"/>
    <w:sectPr w:rsidR="00246C00" w:rsidSect="004A2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4E23CE"/>
    <w:multiLevelType w:val="hybridMultilevel"/>
    <w:tmpl w:val="B5003878"/>
    <w:lvl w:ilvl="0" w:tplc="DF2C17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9C2C00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B627C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DAE2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EE83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A85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10E7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FCDE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6073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F5D"/>
    <w:rsid w:val="00041F72"/>
    <w:rsid w:val="000561B7"/>
    <w:rsid w:val="00056454"/>
    <w:rsid w:val="0006779A"/>
    <w:rsid w:val="00080A74"/>
    <w:rsid w:val="000B1127"/>
    <w:rsid w:val="000D5E98"/>
    <w:rsid w:val="000E56DA"/>
    <w:rsid w:val="00101F62"/>
    <w:rsid w:val="001400D8"/>
    <w:rsid w:val="00142B29"/>
    <w:rsid w:val="001B5020"/>
    <w:rsid w:val="001C0FBB"/>
    <w:rsid w:val="001D51CF"/>
    <w:rsid w:val="001F79D1"/>
    <w:rsid w:val="00223BDB"/>
    <w:rsid w:val="002414B6"/>
    <w:rsid w:val="00246C00"/>
    <w:rsid w:val="00294A90"/>
    <w:rsid w:val="002A426E"/>
    <w:rsid w:val="002E67C6"/>
    <w:rsid w:val="002F6860"/>
    <w:rsid w:val="00334470"/>
    <w:rsid w:val="00351925"/>
    <w:rsid w:val="00373375"/>
    <w:rsid w:val="00393569"/>
    <w:rsid w:val="003B6F80"/>
    <w:rsid w:val="003B7377"/>
    <w:rsid w:val="003C2291"/>
    <w:rsid w:val="003D0EE5"/>
    <w:rsid w:val="003F0203"/>
    <w:rsid w:val="004032ED"/>
    <w:rsid w:val="00431BC5"/>
    <w:rsid w:val="00444707"/>
    <w:rsid w:val="00462DF1"/>
    <w:rsid w:val="004A22F8"/>
    <w:rsid w:val="004B3B97"/>
    <w:rsid w:val="004B51F7"/>
    <w:rsid w:val="004F1F04"/>
    <w:rsid w:val="005279BB"/>
    <w:rsid w:val="00536064"/>
    <w:rsid w:val="00561947"/>
    <w:rsid w:val="0057017A"/>
    <w:rsid w:val="0058613F"/>
    <w:rsid w:val="0059291D"/>
    <w:rsid w:val="005D642C"/>
    <w:rsid w:val="005F36E4"/>
    <w:rsid w:val="005F603E"/>
    <w:rsid w:val="0062728B"/>
    <w:rsid w:val="006315A4"/>
    <w:rsid w:val="00631A3E"/>
    <w:rsid w:val="00641749"/>
    <w:rsid w:val="00666F97"/>
    <w:rsid w:val="006834A4"/>
    <w:rsid w:val="00696680"/>
    <w:rsid w:val="006D36EC"/>
    <w:rsid w:val="0070225F"/>
    <w:rsid w:val="00797AD0"/>
    <w:rsid w:val="007C174B"/>
    <w:rsid w:val="007E51F3"/>
    <w:rsid w:val="0083530A"/>
    <w:rsid w:val="00887915"/>
    <w:rsid w:val="008A1170"/>
    <w:rsid w:val="008A40C6"/>
    <w:rsid w:val="008E2C2A"/>
    <w:rsid w:val="0090455C"/>
    <w:rsid w:val="00932F5D"/>
    <w:rsid w:val="00963168"/>
    <w:rsid w:val="009803EE"/>
    <w:rsid w:val="00996420"/>
    <w:rsid w:val="009A4977"/>
    <w:rsid w:val="009A4F61"/>
    <w:rsid w:val="009B71BA"/>
    <w:rsid w:val="009C297F"/>
    <w:rsid w:val="009C3AFA"/>
    <w:rsid w:val="009C4BF4"/>
    <w:rsid w:val="009E62E0"/>
    <w:rsid w:val="009F45F1"/>
    <w:rsid w:val="00A34762"/>
    <w:rsid w:val="00A43D59"/>
    <w:rsid w:val="00A44858"/>
    <w:rsid w:val="00A76FDE"/>
    <w:rsid w:val="00A7797B"/>
    <w:rsid w:val="00AA35C8"/>
    <w:rsid w:val="00AC3825"/>
    <w:rsid w:val="00AD3FA2"/>
    <w:rsid w:val="00AE78F7"/>
    <w:rsid w:val="00B10C77"/>
    <w:rsid w:val="00B46116"/>
    <w:rsid w:val="00B559BA"/>
    <w:rsid w:val="00B63607"/>
    <w:rsid w:val="00C164DB"/>
    <w:rsid w:val="00C23C81"/>
    <w:rsid w:val="00C41AAC"/>
    <w:rsid w:val="00C87604"/>
    <w:rsid w:val="00CA0440"/>
    <w:rsid w:val="00CA55A8"/>
    <w:rsid w:val="00D0115C"/>
    <w:rsid w:val="00D03A6E"/>
    <w:rsid w:val="00D20039"/>
    <w:rsid w:val="00D62D35"/>
    <w:rsid w:val="00D7070C"/>
    <w:rsid w:val="00DD6CB2"/>
    <w:rsid w:val="00DF316C"/>
    <w:rsid w:val="00E05210"/>
    <w:rsid w:val="00E062F5"/>
    <w:rsid w:val="00E440BA"/>
    <w:rsid w:val="00E5238C"/>
    <w:rsid w:val="00E74E64"/>
    <w:rsid w:val="00E955E4"/>
    <w:rsid w:val="00F15A60"/>
    <w:rsid w:val="00F45589"/>
    <w:rsid w:val="00F6648A"/>
    <w:rsid w:val="00F709D9"/>
    <w:rsid w:val="00F94036"/>
    <w:rsid w:val="00FA65DF"/>
    <w:rsid w:val="00FB571B"/>
    <w:rsid w:val="00FC0AD4"/>
    <w:rsid w:val="00FC0D75"/>
    <w:rsid w:val="00FC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C2125"/>
  <w15:chartTrackingRefBased/>
  <w15:docId w15:val="{4C8025F4-B290-9843-ACE1-DB63CD701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F5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32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gupta</dc:creator>
  <cp:keywords/>
  <dc:description/>
  <cp:lastModifiedBy>neha gupta</cp:lastModifiedBy>
  <cp:revision>1</cp:revision>
  <dcterms:created xsi:type="dcterms:W3CDTF">2022-01-18T05:00:00Z</dcterms:created>
  <dcterms:modified xsi:type="dcterms:W3CDTF">2022-01-18T05:03:00Z</dcterms:modified>
</cp:coreProperties>
</file>